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</w:rPr>
        <w:t>Supplemental Table S3. Calendar Week of Peak Influenza Activity per Influenza Surveillance Year for Three Influenza Surveillance Systems: Google Flu Trends, CDC Influenza-like Illness Surveillance, and</w:t>
      </w:r>
      <w:r>
        <w:rPr/>
        <w:t xml:space="preserve"> CDC Influenza Virologic Surveillance, September 28, 2003 through May 17, 2008</w:t>
      </w:r>
    </w:p>
    <w:tbl>
      <w:tblPr>
        <w:tblW w:w="835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88"/>
        <w:gridCol w:w="2088"/>
        <w:gridCol w:w="2088"/>
      </w:tblGrid>
      <w:tr>
        <w:trPr>
          <w:trHeight w:val="51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ogle Flu Trend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 ILI Surveillanc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 Virologic Surveillance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-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-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20:00:00Z</dcterms:created>
  <dc:creator>jortiz</dc:creator>
  <dc:description/>
  <cp:keywords/>
  <dc:language>en-US</dc:language>
  <cp:lastModifiedBy>Justin</cp:lastModifiedBy>
  <dcterms:modified xsi:type="dcterms:W3CDTF">2011-04-02T23:06:00Z</dcterms:modified>
  <cp:revision>4</cp:revision>
  <dc:subject/>
  <dc:title>Supplemental Table S3</dc:title>
</cp:coreProperties>
</file>